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right="-720" w:hanging="360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  <w:t>Supporting Information</w:t>
      </w:r>
    </w:p>
    <w:p>
      <w:pPr>
        <w:pStyle w:val="Normal"/>
        <w:spacing w:lineRule="auto" w:line="480"/>
        <w:ind w:left="360" w:right="-720" w:hanging="360"/>
        <w:rPr/>
      </w:pPr>
      <w:r>
        <w:rPr/>
        <w:t xml:space="preserve">Table S1. Species and numbers of adults used to assess completeness of molt for Figure 1C. </w:t>
      </w:r>
    </w:p>
    <w:tbl>
      <w:tblPr>
        <w:tblW w:w="7920" w:type="dxa"/>
        <w:jc w:val="left"/>
        <w:tblInd w:w="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4"/>
        <w:gridCol w:w="1156"/>
        <w:gridCol w:w="1440"/>
        <w:gridCol w:w="1170"/>
        <w:gridCol w:w="900"/>
      </w:tblGrid>
      <w:tr>
        <w:trPr>
          <w:trHeight w:val="520" w:hRule="atLeast"/>
        </w:trPr>
        <w:tc>
          <w:tcPr>
            <w:tcW w:w="3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Species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ercent complet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Simultaneous molt?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Mass (g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3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Gavia stellata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551.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Gavia pacific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35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odiceps aurit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53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odiceps grisegen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23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Diomedea exulan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95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Diomedea epomophor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5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hoebastria nigripe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148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uffinus bulleri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8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Oceanodroma furcat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55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elecanus onocrotal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50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elecanus crisp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30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elecanus erythrorhyncho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75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halacrocorax aurit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679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Ardea herodia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39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Ardea goliath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95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ycticorax nycticorax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883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Mycteria american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5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Ciconia ciconi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0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Ephippiorhynchynchus asiatic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b/>
                <w:b/>
                <w:sz w:val="20"/>
                <w:szCs w:val="20"/>
              </w:rPr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60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b/>
                <w:b/>
                <w:sz w:val="20"/>
                <w:szCs w:val="20"/>
              </w:rPr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Jabiru mycteri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80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Leptoptilos crumenifer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90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Cygnus buccinator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65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Anas crecc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4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Anas platyrhyncho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82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Somateria spectabili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617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Histrionicus histrionic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62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Clangula hyemali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873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Melanitta nigr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95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Chauna torquat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0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Coragyps atrat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75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Gymnogyps californian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275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Vultur gryph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40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andion haliaet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85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Haliaeetus leucocephal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68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Haliaeetus pelagic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85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Gypaetus barbat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10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Gyps fulv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95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Aegypius monach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25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Accipiter striat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38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Buteo jamaicensi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126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Harpia harpyj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90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Aquila chrysaeto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666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Sagittarius serpentari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50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Caracara planc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95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Megapodius freycinet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6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Alectura lathami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3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Crax rubr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0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erdix perdix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89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Coturnix coturnix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Bonasa bonasi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9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Meleagris gallopavo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70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Rallus elegan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5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Gallinula chlorop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0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Fulica american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64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Grus canadensi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37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bookmarkStart w:id="0" w:name="OLE_LINK8"/>
            <w:bookmarkStart w:id="1" w:name="OLE_LINK7"/>
            <w:r>
              <w:rPr>
                <w:rFonts w:cs="Palatino" w:ascii="Palatino" w:hAnsi="Palatino"/>
                <w:sz w:val="20"/>
                <w:szCs w:val="20"/>
              </w:rPr>
              <w:t xml:space="preserve">Choriotis </w:t>
            </w:r>
            <w:bookmarkEnd w:id="0"/>
            <w:bookmarkEnd w:id="1"/>
            <w:r>
              <w:rPr>
                <w:rFonts w:cs="Palatino" w:ascii="Palatino" w:hAnsi="Palatino"/>
                <w:sz w:val="20"/>
                <w:szCs w:val="20"/>
              </w:rPr>
              <w:t>kori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90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luvialis squatarol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5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Haematopus ostraleg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57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umenius phaeop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5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umenius american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65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hilomachus pugnax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7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Stercorarius parasitic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4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Stercorarius longicaud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7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Larus glaucescen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1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Larus marin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60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Uria aalge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99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Cepphus columb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87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Brachyramphus marmorat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22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Brachyramphus brevirostri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24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Synthliboramphus antiqu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6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Fratercula corniculat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619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Tyto alb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66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Otus kennicottii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87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Bubo virginian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407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Strix vari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716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Aegolius acadic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8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Alcedo atthi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2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Halcyon chlori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7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Cyanocitta stelleri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6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ica pic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77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Corvus brachyrhyncho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48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Corvus corax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97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arus montan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arus ater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9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arus major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8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Psaltriparus minim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Regulus satrapa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6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Luscinia calliope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5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Turdus migratori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77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Dendroica townsendi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8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Xanthocephalus xanthocephal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64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Molothrus aeneus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62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Molothrus ater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3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2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Icterus bullockii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480"/>
              <w:ind w:left="-112" w:right="116" w:hanging="0"/>
              <w:jc w:val="right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Geneva" w:hAnsi="Geneva" w:cs="Geneva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20</w:t>
            </w:r>
          </w:p>
        </w:tc>
      </w:tr>
    </w:tbl>
    <w:p>
      <w:pPr>
        <w:pStyle w:val="Normal"/>
        <w:spacing w:lineRule="auto" w:line="480"/>
        <w:ind w:left="360" w:right="-720" w:hanging="360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</w:r>
    </w:p>
    <w:p>
      <w:pPr>
        <w:pStyle w:val="Normal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Geneva">
    <w:charset w:val="00"/>
    <w:family w:val="auto"/>
    <w:pitch w:val="variable"/>
  </w:font>
  <w:font w:name="Lucida Grande">
    <w:charset w:val="00"/>
    <w:family w:val="auto"/>
    <w:pitch w:val="variable"/>
  </w:font>
  <w:font w:name="Palatino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spacing w:before="280" w:after="280"/>
    </w:pPr>
    <w:rPr>
      <w:rFonts w:ascii="Geneva" w:hAnsi="Geneva" w:cs="Geneva"/>
      <w:sz w:val="18"/>
      <w:szCs w:val="20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Geneva" w:hAnsi="Geneva" w:cs="Geneva"/>
      <w:sz w:val="18"/>
      <w:szCs w:val="20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16:00:00Z</dcterms:created>
  <dc:creator>Sievert Rohwer</dc:creator>
  <dc:description/>
  <cp:keywords/>
  <dc:language>en-US</dc:language>
  <cp:lastModifiedBy>Sievert Rohwer</cp:lastModifiedBy>
  <dcterms:modified xsi:type="dcterms:W3CDTF">2008-10-22T16:00:00Z</dcterms:modified>
  <cp:revision>2</cp:revision>
  <dc:subject/>
  <dc:title>SI Table 1</dc:title>
</cp:coreProperties>
</file>